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A1CB" w14:textId="0E5A8B99" w:rsidR="00F04C82" w:rsidRPr="00F04C82" w:rsidRDefault="00F04C82" w:rsidP="00F04C82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F04C82">
        <w:rPr>
          <w:rFonts w:ascii="Times New Roman" w:hAnsi="Times New Roman" w:cs="Times New Roman"/>
          <w:b/>
          <w:bCs/>
          <w:sz w:val="44"/>
          <w:szCs w:val="44"/>
        </w:rPr>
        <w:t>Supporting Information</w:t>
      </w:r>
    </w:p>
    <w:p w14:paraId="163209C5" w14:textId="6BA8FD84" w:rsidR="008347B5" w:rsidRPr="00832A77" w:rsidRDefault="008347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32A77">
        <w:rPr>
          <w:rFonts w:ascii="Times New Roman" w:hAnsi="Times New Roman" w:cs="Times New Roman"/>
          <w:b/>
          <w:bCs/>
          <w:sz w:val="28"/>
          <w:szCs w:val="28"/>
        </w:rPr>
        <w:t>Supporting Information Table 1:</w:t>
      </w:r>
    </w:p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3402"/>
        <w:gridCol w:w="3119"/>
        <w:gridCol w:w="8080"/>
      </w:tblGrid>
      <w:tr w:rsidR="008347B5" w:rsidRPr="00832A77" w14:paraId="5EE9A878" w14:textId="77777777" w:rsidTr="00B87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179CD8B3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3402" w:type="dxa"/>
            <w:vAlign w:val="center"/>
            <w:hideMark/>
          </w:tcPr>
          <w:p w14:paraId="77320EFC" w14:textId="77777777" w:rsidR="008347B5" w:rsidRPr="00832A77" w:rsidRDefault="008347B5" w:rsidP="00834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inition of MVD</w:t>
            </w:r>
          </w:p>
        </w:tc>
        <w:tc>
          <w:tcPr>
            <w:tcW w:w="3119" w:type="dxa"/>
            <w:vAlign w:val="center"/>
            <w:hideMark/>
          </w:tcPr>
          <w:p w14:paraId="5675D015" w14:textId="77777777" w:rsidR="008347B5" w:rsidRPr="00832A77" w:rsidRDefault="008347B5" w:rsidP="00834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lusion criteria</w:t>
            </w:r>
          </w:p>
        </w:tc>
        <w:tc>
          <w:tcPr>
            <w:tcW w:w="8080" w:type="dxa"/>
            <w:vAlign w:val="center"/>
            <w:hideMark/>
          </w:tcPr>
          <w:p w14:paraId="00BC9D42" w14:textId="77777777" w:rsidR="008347B5" w:rsidRPr="00832A77" w:rsidRDefault="008347B5" w:rsidP="00834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sion criteria</w:t>
            </w:r>
          </w:p>
        </w:tc>
      </w:tr>
      <w:tr w:rsidR="008347B5" w:rsidRPr="00832A77" w14:paraId="0BAC9669" w14:textId="77777777" w:rsidTr="00B8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44F0E5FA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hli 2023 (MULTISTARS AMI)</w:t>
            </w:r>
          </w:p>
        </w:tc>
        <w:tc>
          <w:tcPr>
            <w:tcW w:w="3402" w:type="dxa"/>
            <w:vAlign w:val="center"/>
            <w:hideMark/>
          </w:tcPr>
          <w:p w14:paraId="68B379B7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presence of angiographically relevant stenosis (stenosis of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% of the artery diameter on coronary angiography, as estimated on the basis of a visual assessment) in at least one 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culprit</w:t>
            </w:r>
            <w:proofErr w:type="spell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ronary artery that was at least 2.25 to 5.75 mm in diameter. </w:t>
            </w:r>
          </w:p>
        </w:tc>
        <w:tc>
          <w:tcPr>
            <w:tcW w:w="3119" w:type="dxa"/>
            <w:vAlign w:val="center"/>
            <w:hideMark/>
          </w:tcPr>
          <w:p w14:paraId="48514FC6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STEMI &lt; 24 hours with MVD</w:t>
            </w:r>
          </w:p>
        </w:tc>
        <w:tc>
          <w:tcPr>
            <w:tcW w:w="8080" w:type="dxa"/>
            <w:vAlign w:val="center"/>
            <w:hideMark/>
          </w:tcPr>
          <w:p w14:paraId="726E4727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1)Inability to give informed consent; (2)Cardiogenic shock :Persistent systolic blood pressure below 90 mmHg or needed infusions of 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atecholamines to maintain systolic blood pressure &gt;90 mmHg and/or clinical signs of hypoperfusion; (3)Prolonged resuscitation &gt;10 min; (4)General unsuitability for PCI ; (5)Need for emergency coronary artery bypass grafting (CABG); (6)Previous CABG; (7)Planned hybrid revascularization: Hybrid revascularization is defined as the intentional combination of PCI and CABG; (8)Coronary dissection</w:t>
            </w:r>
          </w:p>
        </w:tc>
      </w:tr>
      <w:tr w:rsidR="008347B5" w:rsidRPr="00832A77" w14:paraId="1A6E43A9" w14:textId="77777777" w:rsidTr="00B87A5C">
        <w:trPr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712FBB4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 2023 (COCUA)</w:t>
            </w:r>
          </w:p>
        </w:tc>
        <w:tc>
          <w:tcPr>
            <w:tcW w:w="3402" w:type="dxa"/>
            <w:vAlign w:val="center"/>
            <w:hideMark/>
          </w:tcPr>
          <w:p w14:paraId="2E4F261F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9" w:type="dxa"/>
            <w:vAlign w:val="center"/>
            <w:hideMark/>
          </w:tcPr>
          <w:p w14:paraId="2D76454F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 age &gt; 18 years; (2) acute STEMI &lt; 24 hours with MVD (more than 2 significant target lesions in the different target native coronary arteries)</w:t>
            </w:r>
          </w:p>
        </w:tc>
        <w:tc>
          <w:tcPr>
            <w:tcW w:w="8080" w:type="dxa"/>
            <w:vAlign w:val="center"/>
            <w:hideMark/>
          </w:tcPr>
          <w:p w14:paraId="2D4DBD92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1) adverse reactions to drugs such as 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r</w:t>
            </w:r>
            <w:proofErr w:type="spell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, 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ir</w:t>
            </w:r>
            <w:proofErr w:type="spell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, clopidogrel, ticlopidine, 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olimus</w:t>
            </w:r>
            <w:proofErr w:type="spell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and contrast agent; (2) systemic (intravenous) 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olimus</w:t>
            </w:r>
            <w:proofErr w:type="spell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se within 12 months; (3) pregnancy; (4) history of bleeding diathesis or known coagulopathy (including heparin-gastrointestinal or genitourinary bleeding within the prior 3 months, major surgery within 2 months, or induced thrombocytopenia); (5) planned elective surgical procedure that would necessitate thienopyridine inter r 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tion</w:t>
            </w:r>
            <w:proofErr w:type="spell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uring the first 6 months after enrollment; (6) life expectancy &lt; 1 year owing to a non-cardiac-related disease (per site investigator’s medical judgment); (7) actively participating in another drug or device investigational study which has not completed the primary end point follow-up period; and (8) left ventricular ejection fraction (LVEF) &lt; 25% or presence of cardiogenic shock.</w:t>
            </w:r>
          </w:p>
        </w:tc>
      </w:tr>
      <w:tr w:rsidR="008347B5" w:rsidRPr="00832A77" w14:paraId="4F11469C" w14:textId="77777777" w:rsidTr="00B8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13267806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etti</w:t>
            </w:r>
            <w:proofErr w:type="spell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3 (BIOVASC)</w:t>
            </w:r>
          </w:p>
        </w:tc>
        <w:tc>
          <w:tcPr>
            <w:tcW w:w="3402" w:type="dxa"/>
            <w:vAlign w:val="center"/>
            <w:hideMark/>
          </w:tcPr>
          <w:p w14:paraId="45D7388C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wo or more coronary arteries with a diameter of 2·5 mm or more and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 stenosis based on visual estimation or positive coronary physiology testing</w:t>
            </w:r>
          </w:p>
        </w:tc>
        <w:tc>
          <w:tcPr>
            <w:tcW w:w="3119" w:type="dxa"/>
            <w:vAlign w:val="center"/>
            <w:hideMark/>
          </w:tcPr>
          <w:p w14:paraId="6CA13FCD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d 18–85 years presenting with STEMI or non-ST-segment elevation acute coronary syndrome and multivessel coronary artery disease with a clearly identifiable culprit lesion</w:t>
            </w:r>
          </w:p>
        </w:tc>
        <w:tc>
          <w:tcPr>
            <w:tcW w:w="8080" w:type="dxa"/>
            <w:vAlign w:val="center"/>
            <w:hideMark/>
          </w:tcPr>
          <w:p w14:paraId="01199FBA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 previous coronary artery bypass surgery; (2)   cardiogenic shock; (3) single-vessel coronary disease; (4) the presence of a coronary chronic total occlusion; (5) The absence of a clear culprit lesion</w:t>
            </w:r>
          </w:p>
        </w:tc>
      </w:tr>
      <w:tr w:rsidR="008347B5" w:rsidRPr="00832A77" w14:paraId="0A13866A" w14:textId="77777777" w:rsidTr="00B87A5C">
        <w:trPr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64CEB6AC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im 2021</w:t>
            </w:r>
          </w:p>
        </w:tc>
        <w:tc>
          <w:tcPr>
            <w:tcW w:w="3402" w:type="dxa"/>
            <w:vAlign w:val="center"/>
            <w:hideMark/>
          </w:tcPr>
          <w:p w14:paraId="6942CE48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ving an additional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 diameter stenosis in at least one major non-IRA or in the left main coronary artery</w:t>
            </w:r>
          </w:p>
        </w:tc>
        <w:tc>
          <w:tcPr>
            <w:tcW w:w="3119" w:type="dxa"/>
            <w:vAlign w:val="center"/>
            <w:hideMark/>
          </w:tcPr>
          <w:p w14:paraId="42F08C47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tients with STEMI and MVD without cardiogenic shock in STEMI </w:t>
            </w:r>
          </w:p>
        </w:tc>
        <w:tc>
          <w:tcPr>
            <w:tcW w:w="8080" w:type="dxa"/>
            <w:vAlign w:val="center"/>
            <w:hideMark/>
          </w:tcPr>
          <w:p w14:paraId="21425DC1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 non-STEMI; (2) arrived &gt;12 h after symptom onset; (3) cardiogenic shock; (4) thrombolysis before PCI; (5) single-vessel disease; (6) failed PCI for IRA; (7) lost to follow-up</w:t>
            </w:r>
          </w:p>
        </w:tc>
      </w:tr>
      <w:tr w:rsidR="008347B5" w:rsidRPr="00832A77" w14:paraId="6EC0BD0F" w14:textId="77777777" w:rsidTr="00B8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A18470F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n 2020 (KAMIR-NIH)</w:t>
            </w:r>
          </w:p>
        </w:tc>
        <w:tc>
          <w:tcPr>
            <w:tcW w:w="3402" w:type="dxa"/>
            <w:vAlign w:val="center"/>
            <w:hideMark/>
          </w:tcPr>
          <w:p w14:paraId="006AC6EC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9" w:type="dxa"/>
            <w:vAlign w:val="center"/>
            <w:hideMark/>
          </w:tcPr>
          <w:p w14:paraId="1B5DEF41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with STEMI and MVD</w:t>
            </w:r>
          </w:p>
        </w:tc>
        <w:tc>
          <w:tcPr>
            <w:tcW w:w="8080" w:type="dxa"/>
            <w:vAlign w:val="center"/>
            <w:hideMark/>
          </w:tcPr>
          <w:p w14:paraId="7DB047D5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with culprit only P-PCI, multi-vessel partial revascularization, facilitated PCI or delayed PCI, defined as a PCI was not performed within 12 hours of ischemic symptom presentation, fibrinolytic therapy, conservative treatment or missing data</w:t>
            </w:r>
          </w:p>
        </w:tc>
      </w:tr>
      <w:tr w:rsidR="008347B5" w:rsidRPr="00832A77" w14:paraId="45940A00" w14:textId="77777777" w:rsidTr="00B87A5C">
        <w:trPr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321E8A6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m 2017</w:t>
            </w:r>
          </w:p>
        </w:tc>
        <w:tc>
          <w:tcPr>
            <w:tcW w:w="3402" w:type="dxa"/>
            <w:vAlign w:val="center"/>
            <w:hideMark/>
          </w:tcPr>
          <w:p w14:paraId="76E72069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tical stenosis (&gt;70% of diameter stenosis) in at least 2 major epicardial coronary arteries on a diagnostic coronary angiogram</w:t>
            </w:r>
          </w:p>
        </w:tc>
        <w:tc>
          <w:tcPr>
            <w:tcW w:w="3119" w:type="dxa"/>
            <w:vAlign w:val="center"/>
            <w:hideMark/>
          </w:tcPr>
          <w:p w14:paraId="1BD362F1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with STEMI and MVD</w:t>
            </w:r>
          </w:p>
        </w:tc>
        <w:tc>
          <w:tcPr>
            <w:tcW w:w="8080" w:type="dxa"/>
            <w:vAlign w:val="center"/>
            <w:hideMark/>
          </w:tcPr>
          <w:p w14:paraId="178788B3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 hemodynamic instability and history of coronary artery bypass grafting; (2) history of bleeding diathesis, conditions predisposing to hemorrhagic risk, or refusal to receive blood transfusions; (3) stroke or transient ischemic attack within 6 months; (4) recent or known platelet count &lt;100000 cells/mm3 or hemoglobin &lt;10 g/dL</w:t>
            </w:r>
          </w:p>
        </w:tc>
      </w:tr>
      <w:tr w:rsidR="008347B5" w:rsidRPr="00832A77" w14:paraId="11BE6919" w14:textId="77777777" w:rsidTr="00B8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5B508D12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sov 2017</w:t>
            </w:r>
          </w:p>
        </w:tc>
        <w:tc>
          <w:tcPr>
            <w:tcW w:w="3402" w:type="dxa"/>
            <w:vAlign w:val="center"/>
            <w:hideMark/>
          </w:tcPr>
          <w:p w14:paraId="3C40DB08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meter stenosis (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%) of two or more arteries and/or significant branches of coronary arteries (diameter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 mm)</w:t>
            </w:r>
          </w:p>
        </w:tc>
        <w:tc>
          <w:tcPr>
            <w:tcW w:w="3119" w:type="dxa"/>
            <w:vAlign w:val="center"/>
            <w:hideMark/>
          </w:tcPr>
          <w:p w14:paraId="1F1FA68A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1) Age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 years old; (2) Written informed consent prior to revascularization; (3) Multivessel native coronary arteries significant stenosis and primary PCI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h from STEMI manifestations and ST-segment elevation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mm in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limb electrocardiographic leads or precordial leads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mm ST-segment elevation; (4)Diameter of coronary artery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 mm; (5) 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minutes chest pain</w:t>
            </w:r>
          </w:p>
        </w:tc>
        <w:tc>
          <w:tcPr>
            <w:tcW w:w="8080" w:type="dxa"/>
            <w:vAlign w:val="center"/>
            <w:hideMark/>
          </w:tcPr>
          <w:p w14:paraId="1C44AD70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 No MVCAD; (2) Cardiogenic shock; (3) Significant left main stenosis (</w:t>
            </w:r>
            <w:r w:rsidRPr="00832A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%); (4) Contraindication to use </w:t>
            </w:r>
            <w:proofErr w:type="spellStart"/>
            <w:proofErr w:type="gram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rin,aspirin</w:t>
            </w:r>
            <w:proofErr w:type="spellEnd"/>
            <w:proofErr w:type="gram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clopidogrel, ticagrelor, 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tarolimus</w:t>
            </w:r>
            <w:proofErr w:type="spellEnd"/>
          </w:p>
        </w:tc>
      </w:tr>
      <w:tr w:rsidR="008347B5" w:rsidRPr="00832A77" w14:paraId="57E92A13" w14:textId="77777777" w:rsidTr="00B87A5C">
        <w:trPr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50D29B87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ng 2016</w:t>
            </w:r>
          </w:p>
        </w:tc>
        <w:tc>
          <w:tcPr>
            <w:tcW w:w="3402" w:type="dxa"/>
            <w:vAlign w:val="center"/>
            <w:hideMark/>
          </w:tcPr>
          <w:p w14:paraId="3AA573C4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meter stenosis of more than 70% estimated visually in two or more major epicardial coronary arteries, including the infarct-related artery</w:t>
            </w:r>
          </w:p>
        </w:tc>
        <w:tc>
          <w:tcPr>
            <w:tcW w:w="3119" w:type="dxa"/>
            <w:vAlign w:val="center"/>
            <w:hideMark/>
          </w:tcPr>
          <w:p w14:paraId="78570B5A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with STEMI and MVD</w:t>
            </w:r>
          </w:p>
        </w:tc>
        <w:tc>
          <w:tcPr>
            <w:tcW w:w="8080" w:type="dxa"/>
            <w:vAlign w:val="center"/>
            <w:hideMark/>
          </w:tcPr>
          <w:p w14:paraId="3E5B8424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with PCI that was unsuccessful, based on angiography, or with contraindication to the administration of aspirin, heparin or clopidogrel</w:t>
            </w:r>
          </w:p>
        </w:tc>
      </w:tr>
      <w:tr w:rsidR="008347B5" w:rsidRPr="00832A77" w14:paraId="693BD59A" w14:textId="77777777" w:rsidTr="00B8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700024E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ornowski 2011 (HORIZONS-AMI)</w:t>
            </w:r>
          </w:p>
        </w:tc>
        <w:tc>
          <w:tcPr>
            <w:tcW w:w="3402" w:type="dxa"/>
            <w:vAlign w:val="center"/>
            <w:hideMark/>
          </w:tcPr>
          <w:p w14:paraId="4665374A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9" w:type="dxa"/>
            <w:vAlign w:val="center"/>
            <w:hideMark/>
          </w:tcPr>
          <w:p w14:paraId="3406DA44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tients 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 years of age with symptom onset within 12h of duration and ST-segment elevation of 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mm in 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contiguous leads, new left bundle branch block, or true posterior MI </w:t>
            </w:r>
          </w:p>
        </w:tc>
        <w:tc>
          <w:tcPr>
            <w:tcW w:w="8080" w:type="dxa"/>
            <w:vAlign w:val="center"/>
            <w:hideMark/>
          </w:tcPr>
          <w:p w14:paraId="05F02804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1) contraindications to any of the study medications; (2) prior administration of fibrinolytic therapy, bivalirudin, GPI, low molecular weight heparin, or fondaparinux for the present admission (prior unfractionated heparin was allowed); (3) current use of warfarin; (4) history of bleeding diathesis, conditions predisposing to hemorrhagic risk, or refusal to receive blood transfusions; (5) stroke or transient ischemic attack within 6 months or any permanent neurologic deficit; (6) recent or known platelet count 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,000 cells/mm3 or hemoglobin 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 g/dl; (7) planned elective surgical procedure that would necessitate interruption of thienopyridines during the first 6 months after enrollment; (8) coronary stent implantation within 30 days; (9) noncardiac comorbid conditions with life expectancy 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year </w:t>
            </w:r>
          </w:p>
        </w:tc>
      </w:tr>
      <w:tr w:rsidR="008347B5" w:rsidRPr="00832A77" w14:paraId="6D7B377F" w14:textId="77777777" w:rsidTr="00B87A5C">
        <w:trPr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377E5EF8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amoun 2011</w:t>
            </w:r>
          </w:p>
        </w:tc>
        <w:tc>
          <w:tcPr>
            <w:tcW w:w="3402" w:type="dxa"/>
            <w:vAlign w:val="center"/>
            <w:hideMark/>
          </w:tcPr>
          <w:p w14:paraId="060E2AC3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9" w:type="dxa"/>
            <w:vAlign w:val="center"/>
            <w:hideMark/>
          </w:tcPr>
          <w:p w14:paraId="688B2612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-elevation MI presented within 12h from the onset of symptom who had at least two angiographically-documented diseased coronary arteries (</w:t>
            </w:r>
            <w:proofErr w:type="spellStart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minaldiameter</w:t>
            </w:r>
            <w:proofErr w:type="spellEnd"/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rrowing P70%) </w:t>
            </w:r>
          </w:p>
        </w:tc>
        <w:tc>
          <w:tcPr>
            <w:tcW w:w="8080" w:type="dxa"/>
            <w:vAlign w:val="center"/>
            <w:hideMark/>
          </w:tcPr>
          <w:p w14:paraId="3D407953" w14:textId="77777777" w:rsidR="008347B5" w:rsidRPr="00832A77" w:rsidRDefault="008347B5" w:rsidP="008347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1) Patients with cardiogenic shock, pulmonary edema, and left main coronary artery disease were excluded; (2) serum creatinine level &gt;1.4 mg/dl and contraindication for anti-platelet therapy </w:t>
            </w:r>
          </w:p>
        </w:tc>
      </w:tr>
      <w:tr w:rsidR="008347B5" w:rsidRPr="00832A77" w14:paraId="48024BEA" w14:textId="77777777" w:rsidTr="00B87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B0CF4E1" w14:textId="77777777" w:rsidR="008347B5" w:rsidRPr="00832A77" w:rsidRDefault="008347B5" w:rsidP="008347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iti 2010</w:t>
            </w:r>
          </w:p>
        </w:tc>
        <w:tc>
          <w:tcPr>
            <w:tcW w:w="3402" w:type="dxa"/>
            <w:vAlign w:val="center"/>
            <w:hideMark/>
          </w:tcPr>
          <w:p w14:paraId="2B1B2B63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70% diameter stenosis of two or more epicardial coronary arteries or their major branches by visual estimation</w:t>
            </w:r>
          </w:p>
        </w:tc>
        <w:tc>
          <w:tcPr>
            <w:tcW w:w="3119" w:type="dxa"/>
            <w:vAlign w:val="center"/>
            <w:hideMark/>
          </w:tcPr>
          <w:p w14:paraId="4C5C5206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with the presence of prolonged (more than 30 minutes) chest pain, started less than 12 h before hospital arrival and ST elevation of at least 1 mm in two or more contiguous limb electrocardiographic leads or 2 mm in precordial leads</w:t>
            </w:r>
          </w:p>
        </w:tc>
        <w:tc>
          <w:tcPr>
            <w:tcW w:w="8080" w:type="dxa"/>
            <w:vAlign w:val="center"/>
            <w:hideMark/>
          </w:tcPr>
          <w:p w14:paraId="0CC3A0F3" w14:textId="77777777" w:rsidR="008347B5" w:rsidRPr="00832A77" w:rsidRDefault="008347B5" w:rsidP="008347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A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with cardiogenic shock at presentation (systolic blood pressure #90 mm Hg despite drug therapy), left main coronary disease ($50% diameter stenosis), previous coronary artery bypass grafting (CABG) surgery, severe valvular heart disease and unsuccessful procedures</w:t>
            </w:r>
          </w:p>
        </w:tc>
      </w:tr>
    </w:tbl>
    <w:p w14:paraId="3E349B1E" w14:textId="7BF3A74C" w:rsidR="00832A77" w:rsidRPr="00832A77" w:rsidRDefault="00832A77" w:rsidP="008347B5">
      <w:pPr>
        <w:rPr>
          <w:rFonts w:ascii="Times New Roman" w:hAnsi="Times New Roman" w:cs="Times New Roman"/>
        </w:rPr>
      </w:pPr>
    </w:p>
    <w:p w14:paraId="4D66109C" w14:textId="77777777" w:rsidR="00832A77" w:rsidRPr="00832A77" w:rsidRDefault="00832A77">
      <w:pPr>
        <w:widowControl/>
        <w:jc w:val="left"/>
        <w:rPr>
          <w:rFonts w:ascii="Times New Roman" w:hAnsi="Times New Roman" w:cs="Times New Roman"/>
        </w:rPr>
      </w:pPr>
      <w:r w:rsidRPr="00832A77">
        <w:rPr>
          <w:rFonts w:ascii="Times New Roman" w:hAnsi="Times New Roman" w:cs="Times New Roman"/>
        </w:rPr>
        <w:br w:type="page"/>
      </w:r>
    </w:p>
    <w:p w14:paraId="294F88B1" w14:textId="1179E355" w:rsidR="00832A77" w:rsidRPr="00D4264C" w:rsidRDefault="00832A77" w:rsidP="00832A7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4264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orting Information </w:t>
      </w:r>
      <w:r w:rsidRPr="00D4264C"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Pr="00D4264C">
        <w:rPr>
          <w:rFonts w:ascii="Times New Roman" w:hAnsi="Times New Roman" w:cs="Times New Roman"/>
          <w:b/>
          <w:bCs/>
          <w:sz w:val="28"/>
          <w:szCs w:val="28"/>
        </w:rPr>
        <w:t xml:space="preserve"> 1:</w:t>
      </w:r>
      <w:r w:rsidR="00D4264C" w:rsidRPr="00D4264C">
        <w:rPr>
          <w:b/>
          <w:bCs/>
        </w:rPr>
        <w:t xml:space="preserve"> </w:t>
      </w:r>
      <w:r w:rsidR="00D4264C" w:rsidRPr="00D4264C">
        <w:rPr>
          <w:rFonts w:ascii="Times New Roman" w:hAnsi="Times New Roman" w:cs="Times New Roman"/>
          <w:b/>
          <w:bCs/>
          <w:sz w:val="28"/>
          <w:szCs w:val="28"/>
        </w:rPr>
        <w:t>Risk assessment of bias in 5 RCTs</w:t>
      </w:r>
      <w:r w:rsidR="00D4264C" w:rsidRPr="00D4264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1472EF29" w14:textId="094E08DE" w:rsidR="00B23403" w:rsidRDefault="003026E9" w:rsidP="008347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8BBF673" wp14:editId="4E84DCF3">
            <wp:extent cx="3057525" cy="4676775"/>
            <wp:effectExtent l="0" t="0" r="9525" b="9525"/>
            <wp:docPr id="19058431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843157" name="图片 190584315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525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A4BE02D" wp14:editId="0D8B021D">
            <wp:extent cx="5772150" cy="2438400"/>
            <wp:effectExtent l="0" t="0" r="0" b="0"/>
            <wp:docPr id="1877600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60029" name="图片 18776002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6E97C" w14:textId="77777777" w:rsidR="00B23403" w:rsidRDefault="00B2340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4A7A9A" w14:textId="64E8826F" w:rsidR="00832A77" w:rsidRDefault="00B23403" w:rsidP="008347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4264C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orting Information 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2:</w:t>
      </w:r>
      <w:r w:rsidR="00A2326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2326F" w:rsidRPr="00A2326F">
        <w:rPr>
          <w:rFonts w:ascii="Times New Roman" w:hAnsi="Times New Roman" w:cs="Times New Roman"/>
          <w:b/>
          <w:bCs/>
          <w:sz w:val="28"/>
          <w:szCs w:val="28"/>
        </w:rPr>
        <w:t>The incidence of myocardial infarction and ischemia driven-revascularization based on real-world prospective studies.</w:t>
      </w:r>
    </w:p>
    <w:p w14:paraId="062716C6" w14:textId="66746E7F" w:rsidR="00A2326F" w:rsidRDefault="00B23403" w:rsidP="00A232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55FE76B" wp14:editId="09760452">
            <wp:extent cx="7059295" cy="6965950"/>
            <wp:effectExtent l="0" t="0" r="8255" b="6350"/>
            <wp:docPr id="113765220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652207" name="图片 113765220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9295" cy="696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FDA73" w14:textId="36FDC2EF" w:rsidR="00A2326F" w:rsidRDefault="00A2326F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</w:rPr>
        <w:lastRenderedPageBreak/>
        <w:br w:type="page"/>
      </w:r>
      <w:r w:rsidRPr="00D4264C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orting Information 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:</w:t>
      </w:r>
      <w:r w:rsidRPr="00A2326F">
        <w:t xml:space="preserve"> </w:t>
      </w:r>
      <w:r w:rsidRPr="00A2326F">
        <w:rPr>
          <w:rFonts w:ascii="Times New Roman" w:hAnsi="Times New Roman" w:cs="Times New Roman"/>
          <w:b/>
          <w:bCs/>
          <w:sz w:val="28"/>
          <w:szCs w:val="28"/>
        </w:rPr>
        <w:t>Adverse outcomes of prospective studies based on the real world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3661F157" w14:textId="163D7032" w:rsidR="00A2326F" w:rsidRDefault="00A2326F" w:rsidP="00A2326F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E05F845" wp14:editId="1475B59F">
            <wp:extent cx="7565136" cy="3639312"/>
            <wp:effectExtent l="0" t="0" r="0" b="0"/>
            <wp:docPr id="117241890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418908" name="图片 117241890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5136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326F" w:rsidSect="003B38B3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76D8E" w14:textId="77777777" w:rsidR="003B38B3" w:rsidRDefault="003B38B3" w:rsidP="008347B5">
      <w:r>
        <w:separator/>
      </w:r>
    </w:p>
  </w:endnote>
  <w:endnote w:type="continuationSeparator" w:id="0">
    <w:p w14:paraId="01562657" w14:textId="77777777" w:rsidR="003B38B3" w:rsidRDefault="003B38B3" w:rsidP="00834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903F5" w14:textId="77777777" w:rsidR="003B38B3" w:rsidRDefault="003B38B3" w:rsidP="008347B5">
      <w:r>
        <w:separator/>
      </w:r>
    </w:p>
  </w:footnote>
  <w:footnote w:type="continuationSeparator" w:id="0">
    <w:p w14:paraId="5CEA8643" w14:textId="77777777" w:rsidR="003B38B3" w:rsidRDefault="003B38B3" w:rsidP="00834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32B"/>
    <w:rsid w:val="000A02D8"/>
    <w:rsid w:val="00211134"/>
    <w:rsid w:val="002F532B"/>
    <w:rsid w:val="003026E9"/>
    <w:rsid w:val="003A5D27"/>
    <w:rsid w:val="003B38B3"/>
    <w:rsid w:val="0050086A"/>
    <w:rsid w:val="00795755"/>
    <w:rsid w:val="00832A77"/>
    <w:rsid w:val="008347B5"/>
    <w:rsid w:val="00A2326F"/>
    <w:rsid w:val="00A92ACE"/>
    <w:rsid w:val="00B23403"/>
    <w:rsid w:val="00B87A5C"/>
    <w:rsid w:val="00D4264C"/>
    <w:rsid w:val="00F0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16EB1"/>
  <w15:chartTrackingRefBased/>
  <w15:docId w15:val="{85F10AEB-F4C6-4ED8-86AD-977E365C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A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7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7B5"/>
    <w:rPr>
      <w:sz w:val="18"/>
      <w:szCs w:val="18"/>
    </w:rPr>
  </w:style>
  <w:style w:type="table" w:styleId="4">
    <w:name w:val="Plain Table 4"/>
    <w:basedOn w:val="a1"/>
    <w:uiPriority w:val="44"/>
    <w:rsid w:val="008347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7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谊 陈</dc:creator>
  <cp:keywords/>
  <dc:description/>
  <cp:lastModifiedBy>谊 陈</cp:lastModifiedBy>
  <cp:revision>11</cp:revision>
  <dcterms:created xsi:type="dcterms:W3CDTF">2024-01-29T04:53:00Z</dcterms:created>
  <dcterms:modified xsi:type="dcterms:W3CDTF">2024-02-01T01:59:00Z</dcterms:modified>
</cp:coreProperties>
</file>